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6D3DE" w14:textId="7F282B32" w:rsidR="00C321D0" w:rsidRPr="00C21059" w:rsidRDefault="00000000" w:rsidP="00944C71">
      <w:pPr>
        <w:rPr>
          <w:rFonts w:ascii="Times New Roman" w:eastAsia="Meiryo UI" w:hAnsi="Times New Roman" w:cs="Times New Roman"/>
          <w:b/>
          <w:sz w:val="24"/>
        </w:rPr>
      </w:pPr>
      <w:bookmarkStart w:id="0" w:name="_Hlk170416427"/>
      <w:r>
        <w:rPr>
          <w:rFonts w:ascii="Times New Roman" w:eastAsia="Meiryo UI" w:hAnsi="Times New Roman" w:cs="Times New Roman"/>
          <w:b/>
          <w:sz w:val="24"/>
        </w:rPr>
        <w:t>S</w:t>
      </w:r>
      <w:r w:rsidRPr="00C21059">
        <w:rPr>
          <w:rFonts w:ascii="Times New Roman" w:eastAsia="Meiryo UI" w:hAnsi="Times New Roman" w:cs="Times New Roman"/>
          <w:b/>
          <w:sz w:val="24"/>
        </w:rPr>
        <w:t>1</w:t>
      </w:r>
      <w:r>
        <w:rPr>
          <w:rFonts w:ascii="Times New Roman" w:eastAsia="Meiryo UI" w:hAnsi="Times New Roman" w:cs="Times New Roman"/>
          <w:b/>
          <w:sz w:val="24"/>
        </w:rPr>
        <w:t xml:space="preserve"> </w:t>
      </w:r>
      <w:r w:rsidRPr="00722CC9">
        <w:rPr>
          <w:rFonts w:ascii="Times New Roman" w:eastAsia="Meiryo UI" w:hAnsi="Times New Roman" w:cs="Times New Roman"/>
          <w:b/>
          <w:sz w:val="24"/>
        </w:rPr>
        <w:t>Appendix</w:t>
      </w:r>
      <w:r w:rsidR="006E3642">
        <w:rPr>
          <w:rFonts w:ascii="Times New Roman" w:eastAsia="Meiryo UI" w:hAnsi="Times New Roman" w:cs="Times New Roman"/>
          <w:b/>
          <w:sz w:val="24"/>
        </w:rPr>
        <w:t>.</w:t>
      </w:r>
      <w:r w:rsidR="00A52C2A" w:rsidRPr="00C21059">
        <w:rPr>
          <w:rFonts w:ascii="Times New Roman" w:eastAsia="Meiryo UI" w:hAnsi="Times New Roman" w:cs="Times New Roman"/>
          <w:b/>
          <w:sz w:val="24"/>
        </w:rPr>
        <w:t xml:space="preserve"> </w:t>
      </w:r>
      <w:r w:rsidR="00360552" w:rsidRPr="00C21059">
        <w:rPr>
          <w:rFonts w:ascii="Times New Roman" w:eastAsia="Meiryo UI" w:hAnsi="Times New Roman" w:cs="Times New Roman"/>
          <w:b/>
          <w:sz w:val="24"/>
        </w:rPr>
        <w:t>Understanding</w:t>
      </w:r>
      <w:r w:rsidRPr="00C21059">
        <w:rPr>
          <w:rFonts w:ascii="Times New Roman" w:eastAsia="Meiryo UI" w:hAnsi="Times New Roman" w:cs="Times New Roman"/>
          <w:b/>
          <w:sz w:val="24"/>
        </w:rPr>
        <w:t xml:space="preserve"> patients’ </w:t>
      </w:r>
      <w:r w:rsidR="0071640F" w:rsidRPr="00C21059">
        <w:rPr>
          <w:rFonts w:ascii="Times New Roman" w:eastAsia="Meiryo UI" w:hAnsi="Times New Roman" w:cs="Times New Roman"/>
          <w:b/>
          <w:sz w:val="24"/>
        </w:rPr>
        <w:t>intentions</w:t>
      </w:r>
      <w:r w:rsidRPr="00C21059">
        <w:rPr>
          <w:rFonts w:ascii="Times New Roman" w:eastAsia="Meiryo UI" w:hAnsi="Times New Roman" w:cs="Times New Roman" w:hint="eastAsia"/>
          <w:b/>
          <w:sz w:val="24"/>
        </w:rPr>
        <w:t xml:space="preserve">　　　　　　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10252"/>
        <w:gridCol w:w="3706"/>
      </w:tblGrid>
      <w:tr w:rsidR="00A24EFE" w14:paraId="51B240F8" w14:textId="77777777" w:rsidTr="00A24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4E6ABEAB" w14:textId="77777777" w:rsidR="00C321D0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  <w:shd w:val="pct15" w:color="auto" w:fill="FFFFFF"/>
              </w:rPr>
              <w:t xml:space="preserve">　</w:t>
            </w: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Barriers</w:t>
            </w:r>
          </w:p>
        </w:tc>
        <w:tc>
          <w:tcPr>
            <w:tcW w:w="4035" w:type="dxa"/>
            <w:noWrap/>
            <w:hideMark/>
          </w:tcPr>
          <w:p w14:paraId="702189D9" w14:textId="77777777" w:rsidR="00C321D0" w:rsidRPr="00C21059" w:rsidRDefault="00C321D0" w:rsidP="00360552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</w:p>
        </w:tc>
      </w:tr>
      <w:tr w:rsidR="00A24EFE" w14:paraId="7765A105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</w:tcPr>
          <w:p w14:paraId="3E733CBD" w14:textId="72325C77" w:rsidR="00C321D0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bookmarkStart w:id="1" w:name="_Hlk170408144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71640F" w:rsidRPr="0054661A">
              <w:rPr>
                <w:rFonts w:ascii="Times New Roman" w:eastAsia="Meiryo UI" w:hAnsi="Times New Roman" w:cs="Times New Roman"/>
                <w:sz w:val="24"/>
              </w:rPr>
              <w:t>Inability to understand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patient</w:t>
            </w:r>
            <w:r w:rsidR="0071640F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 </w:t>
            </w:r>
            <w:r w:rsidR="009A584B" w:rsidRPr="00C21059">
              <w:rPr>
                <w:rFonts w:ascii="Times New Roman" w:eastAsia="Meiryo UI" w:hAnsi="Times New Roman" w:cs="Times New Roman"/>
                <w:sz w:val="24"/>
              </w:rPr>
              <w:t>intentions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  <w:bookmarkEnd w:id="1"/>
          </w:p>
        </w:tc>
        <w:tc>
          <w:tcPr>
            <w:tcW w:w="4035" w:type="dxa"/>
            <w:noWrap/>
          </w:tcPr>
          <w:p w14:paraId="65EE05E9" w14:textId="77777777" w:rsidR="00C321D0" w:rsidRPr="00C21059" w:rsidRDefault="00000000" w:rsidP="00227F3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090E4640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</w:tcPr>
          <w:p w14:paraId="10DF33CE" w14:textId="3AB4B345" w:rsidR="00C321D0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Many older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community 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member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fac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s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ignificant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legal and ethical challenges before ACP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 xml:space="preserve"> can be initiated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．</w:t>
            </w:r>
          </w:p>
        </w:tc>
        <w:tc>
          <w:tcPr>
            <w:tcW w:w="4035" w:type="dxa"/>
            <w:noWrap/>
          </w:tcPr>
          <w:p w14:paraId="5DD32A65" w14:textId="7F3216AB" w:rsidR="00C321D0" w:rsidRPr="00C21059" w:rsidRDefault="00902C6E" w:rsidP="00227F3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, E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621AF924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</w:tcPr>
          <w:p w14:paraId="03A9CBC3" w14:textId="1C56E450" w:rsidR="00C321D0" w:rsidRPr="00C21059" w:rsidRDefault="00000000" w:rsidP="00227F31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trike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he patient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 true wishes 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remai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unknown due to 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a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lack of response to the professional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 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engagement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4035" w:type="dxa"/>
            <w:noWrap/>
          </w:tcPr>
          <w:p w14:paraId="23FAA865" w14:textId="7308CF36" w:rsidR="00C321D0" w:rsidRPr="00C21059" w:rsidRDefault="00000000" w:rsidP="00227F3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/>
                <w:sz w:val="24"/>
                <w:lang w:val="en-GB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J, P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0306F371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3FD4BABC" w14:textId="247534E1" w:rsidR="00C321D0" w:rsidRPr="00C21059" w:rsidRDefault="00000000" w:rsidP="00227F31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bookmarkStart w:id="2" w:name="_Hlk170408123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Not listening to the patient</w:t>
            </w:r>
            <w:r w:rsidR="0071640F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</w:t>
            </w:r>
            <w:r w:rsidR="0071640F" w:rsidRPr="0054661A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6D644C" w:rsidRPr="00C21059">
              <w:rPr>
                <w:rFonts w:ascii="Times New Roman" w:eastAsia="Meiryo UI" w:hAnsi="Times New Roman" w:cs="Times New Roman"/>
                <w:sz w:val="24"/>
              </w:rPr>
              <w:t>intentions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  <w:bookmarkEnd w:id="2"/>
          </w:p>
        </w:tc>
        <w:tc>
          <w:tcPr>
            <w:tcW w:w="4035" w:type="dxa"/>
            <w:noWrap/>
            <w:hideMark/>
          </w:tcPr>
          <w:p w14:paraId="5F0CA446" w14:textId="77777777" w:rsidR="00C321D0" w:rsidRPr="00C21059" w:rsidRDefault="00000000" w:rsidP="00227F3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5A7AF90D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3CB5D9A4" w14:textId="506C404D" w:rsidR="00C321D0" w:rsidRPr="00C21059" w:rsidRDefault="00000000" w:rsidP="00227F3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There is a p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rejudice that 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older adult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with dementia </w:t>
            </w:r>
            <w:r w:rsidR="00360552" w:rsidRPr="0054661A">
              <w:rPr>
                <w:rFonts w:ascii="Times New Roman" w:eastAsia="Meiryo UI" w:hAnsi="Times New Roman" w:cs="Times New Roman"/>
                <w:sz w:val="24"/>
              </w:rPr>
              <w:t>cannot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express their wishes.</w:t>
            </w:r>
          </w:p>
        </w:tc>
        <w:tc>
          <w:tcPr>
            <w:tcW w:w="4035" w:type="dxa"/>
            <w:noWrap/>
            <w:hideMark/>
          </w:tcPr>
          <w:p w14:paraId="276B4D23" w14:textId="55FD579F" w:rsidR="00C321D0" w:rsidRPr="00C21059" w:rsidRDefault="00902C6E" w:rsidP="00227F3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Q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9DB1112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3AB1508C" w14:textId="63EBB93D" w:rsidR="00C321D0" w:rsidRPr="00C21059" w:rsidRDefault="00000000" w:rsidP="00227F3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The conditions of the facility and the opinions of the family </w:t>
            </w:r>
            <w:r w:rsidR="00C87A50" w:rsidRPr="0054661A">
              <w:rPr>
                <w:rFonts w:ascii="Times New Roman" w:eastAsia="Meiryo UI" w:hAnsi="Times New Roman" w:cs="Times New Roman"/>
                <w:sz w:val="24"/>
              </w:rPr>
              <w:t xml:space="preserve">often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take precedence over the </w:t>
            </w:r>
            <w:r w:rsidR="00C87A50" w:rsidRPr="0054661A">
              <w:rPr>
                <w:rFonts w:ascii="Times New Roman" w:eastAsia="Meiryo UI" w:hAnsi="Times New Roman" w:cs="Times New Roman"/>
                <w:sz w:val="24"/>
              </w:rPr>
              <w:t xml:space="preserve">patient’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wishes.</w:t>
            </w:r>
          </w:p>
        </w:tc>
        <w:tc>
          <w:tcPr>
            <w:tcW w:w="4035" w:type="dxa"/>
            <w:noWrap/>
            <w:hideMark/>
          </w:tcPr>
          <w:p w14:paraId="3F6BE91F" w14:textId="5EC7B36F" w:rsidR="00C321D0" w:rsidRPr="00C21059" w:rsidRDefault="00902C6E" w:rsidP="00227F3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P, Q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0F5FAC9C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542AABF7" w14:textId="77777777" w:rsidR="00C321D0" w:rsidRPr="00C21059" w:rsidRDefault="00000000" w:rsidP="00227F31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 xml:space="preserve"> Facilitators</w:t>
            </w:r>
          </w:p>
        </w:tc>
        <w:tc>
          <w:tcPr>
            <w:tcW w:w="4035" w:type="dxa"/>
            <w:noWrap/>
            <w:hideMark/>
          </w:tcPr>
          <w:p w14:paraId="04140710" w14:textId="77777777" w:rsidR="00C321D0" w:rsidRPr="00C21059" w:rsidRDefault="00000000" w:rsidP="00227F3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2A7A078E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646D8E33" w14:textId="3CA307EB" w:rsidR="00C321D0" w:rsidRPr="00C21059" w:rsidRDefault="00000000" w:rsidP="00227F31">
            <w:pPr>
              <w:tabs>
                <w:tab w:val="left" w:pos="3320"/>
              </w:tabs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3" w:name="_Hlk170223850"/>
            <w:r w:rsidRPr="00C21059">
              <w:rPr>
                <w:rFonts w:ascii="Times New Roman" w:eastAsia="Meiryo UI" w:hAnsi="Times New Roman" w:cs="Times New Roman"/>
                <w:sz w:val="24"/>
              </w:rPr>
              <w:t>Skills to understand patients</w:t>
            </w:r>
            <w:r w:rsidR="0071640F" w:rsidRPr="0054661A">
              <w:rPr>
                <w:rFonts w:ascii="Times New Roman" w:eastAsia="Meiryo UI" w:hAnsi="Times New Roman" w:cs="Times New Roman"/>
                <w:sz w:val="24"/>
              </w:rPr>
              <w:t xml:space="preserve">’ </w:t>
            </w:r>
            <w:r w:rsidR="009A584B" w:rsidRPr="00C21059">
              <w:rPr>
                <w:rFonts w:ascii="Times New Roman" w:eastAsia="Meiryo UI" w:hAnsi="Times New Roman" w:cs="Times New Roman"/>
                <w:sz w:val="24"/>
              </w:rPr>
              <w:t>intentions</w:t>
            </w:r>
            <w:bookmarkEnd w:id="3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ab/>
            </w:r>
          </w:p>
        </w:tc>
        <w:tc>
          <w:tcPr>
            <w:tcW w:w="4035" w:type="dxa"/>
            <w:noWrap/>
            <w:hideMark/>
          </w:tcPr>
          <w:p w14:paraId="59F516D6" w14:textId="77777777" w:rsidR="00C321D0" w:rsidRPr="00C21059" w:rsidRDefault="00000000" w:rsidP="00227F3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1217849F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26809713" w14:textId="2E3BA2C9" w:rsidR="00C321D0" w:rsidRPr="00B42027" w:rsidRDefault="00000000" w:rsidP="00227F3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  <w:lang w:val="en-GB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C87A50" w:rsidRPr="0054661A">
              <w:rPr>
                <w:rFonts w:ascii="Times New Roman" w:eastAsia="Meiryo UI" w:hAnsi="Times New Roman" w:cs="Times New Roman"/>
                <w:sz w:val="24"/>
              </w:rPr>
              <w:t>Proficiency in inquir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bout the wishes of seriously ill patients and understanding their</w:t>
            </w:r>
            <w:r w:rsidR="00C87A50" w:rsidRPr="0054661A">
              <w:rPr>
                <w:rFonts w:ascii="Times New Roman" w:eastAsia="Meiryo UI" w:hAnsi="Times New Roman" w:cs="Times New Roman"/>
                <w:sz w:val="24"/>
              </w:rPr>
              <w:t xml:space="preserve"> intention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based on their conditions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4035" w:type="dxa"/>
            <w:noWrap/>
            <w:hideMark/>
          </w:tcPr>
          <w:p w14:paraId="2E306821" w14:textId="08CD18B7" w:rsidR="00C321D0" w:rsidRPr="00C21059" w:rsidRDefault="00902C6E" w:rsidP="00227F3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, D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M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P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46592594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2B4777F1" w14:textId="66C8689A" w:rsidR="00C321D0" w:rsidRPr="00C21059" w:rsidRDefault="00000000" w:rsidP="00227F3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btain</w:t>
            </w:r>
            <w:r w:rsidR="00C87A50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information about the patient's wishes from family members and caregivers.</w:t>
            </w:r>
          </w:p>
        </w:tc>
        <w:tc>
          <w:tcPr>
            <w:tcW w:w="4035" w:type="dxa"/>
            <w:noWrap/>
            <w:hideMark/>
          </w:tcPr>
          <w:p w14:paraId="6FD12A85" w14:textId="28134FB4" w:rsidR="00C321D0" w:rsidRPr="00C21059" w:rsidRDefault="00902C6E" w:rsidP="00227F3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E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A32C27C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650382F1" w14:textId="40410064" w:rsidR="00C321D0" w:rsidRPr="00C21059" w:rsidRDefault="00000000" w:rsidP="00227F3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C87A50" w:rsidRPr="0054661A">
              <w:rPr>
                <w:rFonts w:ascii="Times New Roman" w:eastAsia="Meiryo UI" w:hAnsi="Times New Roman" w:cs="Times New Roman"/>
                <w:sz w:val="24"/>
              </w:rPr>
              <w:t>Discover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patient</w:t>
            </w:r>
            <w:r w:rsidR="00C87A50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 wishes through progress record</w:t>
            </w:r>
            <w:r w:rsidR="00C87A50" w:rsidRPr="0054661A">
              <w:rPr>
                <w:rFonts w:ascii="Times New Roman" w:eastAsia="Meiryo UI" w:hAnsi="Times New Roman" w:cs="Times New Roman"/>
                <w:sz w:val="24"/>
              </w:rPr>
              <w:t>s.</w:t>
            </w:r>
          </w:p>
        </w:tc>
        <w:tc>
          <w:tcPr>
            <w:tcW w:w="4035" w:type="dxa"/>
            <w:noWrap/>
            <w:hideMark/>
          </w:tcPr>
          <w:p w14:paraId="52C35222" w14:textId="0B3BB888" w:rsidR="00C321D0" w:rsidRPr="00C21059" w:rsidRDefault="00902C6E" w:rsidP="00227F3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D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499E81AA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785BEA9B" w14:textId="076CF0BE" w:rsidR="00C321D0" w:rsidRPr="00C21059" w:rsidRDefault="00000000" w:rsidP="00227F3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aptur</w:t>
            </w:r>
            <w:r w:rsidR="00C87A50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essence of the</w:t>
            </w:r>
            <w:r w:rsidR="00C87A50" w:rsidRPr="0054661A">
              <w:rPr>
                <w:rFonts w:ascii="Times New Roman" w:eastAsia="Meiryo UI" w:hAnsi="Times New Roman" w:cs="Times New Roman"/>
                <w:sz w:val="24"/>
              </w:rPr>
              <w:t>ir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wishes through various expressions and words.</w:t>
            </w:r>
          </w:p>
        </w:tc>
        <w:tc>
          <w:tcPr>
            <w:tcW w:w="4035" w:type="dxa"/>
            <w:noWrap/>
            <w:hideMark/>
          </w:tcPr>
          <w:p w14:paraId="79443B29" w14:textId="10E08086" w:rsidR="00C321D0" w:rsidRPr="00C21059" w:rsidRDefault="00902C6E" w:rsidP="00227F3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D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R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986001A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60E134A4" w14:textId="795C65A3" w:rsidR="00C321D0" w:rsidRPr="00C21059" w:rsidRDefault="00000000" w:rsidP="00227F31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bookmarkStart w:id="4" w:name="_Hlk170408275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kills to better understand the true meaning of the patient</w:t>
            </w:r>
            <w:r w:rsidR="0071640F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 </w:t>
            </w:r>
            <w:r w:rsidR="009A584B" w:rsidRPr="00C21059">
              <w:rPr>
                <w:rFonts w:ascii="Times New Roman" w:eastAsia="Meiryo UI" w:hAnsi="Times New Roman" w:cs="Times New Roman"/>
                <w:sz w:val="24"/>
              </w:rPr>
              <w:t>intentions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4035" w:type="dxa"/>
            <w:noWrap/>
            <w:hideMark/>
          </w:tcPr>
          <w:p w14:paraId="3AAD6845" w14:textId="77777777" w:rsidR="00C321D0" w:rsidRPr="00C21059" w:rsidRDefault="00000000" w:rsidP="00227F3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bookmarkEnd w:id="4"/>
      <w:tr w:rsidR="00A24EFE" w14:paraId="14166B9A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14BEA18A" w14:textId="73F55421" w:rsidR="00C321D0" w:rsidRPr="00C21059" w:rsidRDefault="00000000" w:rsidP="00227F3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940FCA" w:rsidRPr="0054661A">
              <w:rPr>
                <w:rFonts w:ascii="Times New Roman" w:eastAsia="Meiryo UI" w:hAnsi="Times New Roman" w:cs="Times New Roman"/>
                <w:sz w:val="24"/>
              </w:rPr>
              <w:t>Continuously reassess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nd </w:t>
            </w:r>
            <w:r w:rsidR="00940FCA" w:rsidRPr="0054661A">
              <w:rPr>
                <w:rFonts w:ascii="Times New Roman" w:eastAsia="Meiryo UI" w:hAnsi="Times New Roman" w:cs="Times New Roman"/>
                <w:sz w:val="24"/>
              </w:rPr>
              <w:t>confirm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patient</w:t>
            </w:r>
            <w:r w:rsidR="00940FCA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 intentions as </w:t>
            </w:r>
            <w:r w:rsidR="00940FCA" w:rsidRPr="0054661A">
              <w:rPr>
                <w:rFonts w:ascii="Times New Roman" w:eastAsia="Meiryo UI" w:hAnsi="Times New Roman" w:cs="Times New Roman"/>
                <w:sz w:val="24"/>
              </w:rPr>
              <w:t>perceived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by professionals.</w:t>
            </w:r>
          </w:p>
        </w:tc>
        <w:tc>
          <w:tcPr>
            <w:tcW w:w="4035" w:type="dxa"/>
            <w:noWrap/>
            <w:hideMark/>
          </w:tcPr>
          <w:p w14:paraId="7047F888" w14:textId="5621ADA7" w:rsidR="00C321D0" w:rsidRPr="00C21059" w:rsidRDefault="00902C6E" w:rsidP="00227F3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D,</w:t>
            </w:r>
            <w:r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6C74E5BA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noWrap/>
            <w:hideMark/>
          </w:tcPr>
          <w:p w14:paraId="3B2A9F87" w14:textId="28B74854" w:rsidR="00C321D0" w:rsidRPr="00C21059" w:rsidRDefault="00000000" w:rsidP="00227F3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e</w:t>
            </w:r>
            <w:r w:rsidR="00940FCA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present </w:t>
            </w:r>
            <w:r w:rsidR="00940FCA" w:rsidRPr="0054661A">
              <w:rPr>
                <w:rFonts w:ascii="Times New Roman" w:eastAsia="Meiryo UI" w:hAnsi="Times New Roman" w:cs="Times New Roman"/>
                <w:sz w:val="24"/>
              </w:rPr>
              <w:t>in the moment with the patient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, de</w:t>
            </w:r>
            <w:r w:rsidR="00940FCA" w:rsidRPr="0054661A">
              <w:rPr>
                <w:rFonts w:ascii="Times New Roman" w:eastAsia="Meiryo UI" w:hAnsi="Times New Roman" w:cs="Times New Roman"/>
                <w:sz w:val="24"/>
              </w:rPr>
              <w:t>termining th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right time to ask about </w:t>
            </w:r>
            <w:r w:rsidR="00940FCA" w:rsidRPr="0054661A">
              <w:rPr>
                <w:rFonts w:ascii="Times New Roman" w:eastAsia="Meiryo UI" w:hAnsi="Times New Roman" w:cs="Times New Roman"/>
                <w:sz w:val="24"/>
              </w:rPr>
              <w:t>their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willingness to</w:t>
            </w:r>
            <w:r w:rsidR="00940FCA" w:rsidRPr="0054661A">
              <w:rPr>
                <w:rFonts w:ascii="Times New Roman" w:eastAsia="Meiryo UI" w:hAnsi="Times New Roman" w:cs="Times New Roman"/>
                <w:sz w:val="24"/>
              </w:rPr>
              <w:t xml:space="preserve"> mov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forward, and listen</w:t>
            </w:r>
            <w:r w:rsidR="00940FCA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ttentively.</w:t>
            </w:r>
          </w:p>
        </w:tc>
        <w:tc>
          <w:tcPr>
            <w:tcW w:w="4035" w:type="dxa"/>
            <w:noWrap/>
            <w:hideMark/>
          </w:tcPr>
          <w:p w14:paraId="6D36DACD" w14:textId="522B17C1" w:rsidR="00C321D0" w:rsidRPr="00C21059" w:rsidRDefault="00902C6E" w:rsidP="00227F3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D,</w:t>
            </w:r>
            <w:r w:rsidR="00DD6713">
              <w:rPr>
                <w:rFonts w:ascii="Times New Roman" w:eastAsia="Meiryo UI" w:hAnsi="Times New Roman" w:cs="Times New Roman" w:hint="eastAsia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E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F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H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I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K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L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M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Q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R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bookmarkEnd w:id="0"/>
    </w:tbl>
    <w:p w14:paraId="4F9C79CB" w14:textId="77777777" w:rsidR="00944C71" w:rsidRPr="00C21059" w:rsidRDefault="00944C71" w:rsidP="00944C71">
      <w:pPr>
        <w:jc w:val="center"/>
        <w:rPr>
          <w:rFonts w:ascii="Times New Roman" w:eastAsia="Meiryo UI" w:hAnsi="Times New Roman" w:cs="Times New Roman"/>
          <w:sz w:val="24"/>
        </w:rPr>
      </w:pPr>
    </w:p>
    <w:p w14:paraId="3A1538C2" w14:textId="77777777" w:rsidR="00132F2C" w:rsidRDefault="00132F2C" w:rsidP="00132F2C">
      <w:pPr>
        <w:rPr>
          <w:rFonts w:ascii="Times New Roman" w:eastAsia="Meiryo UI" w:hAnsi="Times New Roman" w:cs="Times New Roman"/>
          <w:sz w:val="24"/>
        </w:rPr>
        <w:sectPr w:rsidR="00132F2C" w:rsidSect="00132F2C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5235911" w14:textId="00EF0205" w:rsidR="002040CE" w:rsidRPr="00C21059" w:rsidRDefault="002040CE" w:rsidP="00E37BEF">
      <w:pPr>
        <w:spacing w:line="280" w:lineRule="exact"/>
        <w:rPr>
          <w:rFonts w:ascii="Times New Roman" w:hAnsi="Times New Roman" w:cs="Times New Roman"/>
          <w:sz w:val="24"/>
        </w:rPr>
      </w:pPr>
    </w:p>
    <w:sectPr w:rsidR="002040CE" w:rsidRPr="00C21059" w:rsidSect="00132F2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08115" w14:textId="77777777" w:rsidR="00391500" w:rsidRDefault="00391500" w:rsidP="00E37BEF">
      <w:pPr>
        <w:spacing w:after="0" w:line="240" w:lineRule="auto"/>
      </w:pPr>
      <w:r>
        <w:separator/>
      </w:r>
    </w:p>
  </w:endnote>
  <w:endnote w:type="continuationSeparator" w:id="0">
    <w:p w14:paraId="65A6BF87" w14:textId="77777777" w:rsidR="00391500" w:rsidRDefault="00391500" w:rsidP="00E37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102C4" w14:textId="77777777" w:rsidR="00391500" w:rsidRDefault="00391500" w:rsidP="00E37BEF">
      <w:pPr>
        <w:spacing w:after="0" w:line="240" w:lineRule="auto"/>
      </w:pPr>
      <w:r>
        <w:separator/>
      </w:r>
    </w:p>
  </w:footnote>
  <w:footnote w:type="continuationSeparator" w:id="0">
    <w:p w14:paraId="6FC8F59D" w14:textId="77777777" w:rsidR="00391500" w:rsidRDefault="00391500" w:rsidP="00E37B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4EB"/>
    <w:rsid w:val="00020F66"/>
    <w:rsid w:val="00022D70"/>
    <w:rsid w:val="00033209"/>
    <w:rsid w:val="00033819"/>
    <w:rsid w:val="00042A21"/>
    <w:rsid w:val="0004722E"/>
    <w:rsid w:val="0005579C"/>
    <w:rsid w:val="0005685A"/>
    <w:rsid w:val="00060AA1"/>
    <w:rsid w:val="0008209B"/>
    <w:rsid w:val="00082AB9"/>
    <w:rsid w:val="000930E9"/>
    <w:rsid w:val="000A080A"/>
    <w:rsid w:val="000A44EB"/>
    <w:rsid w:val="000B111A"/>
    <w:rsid w:val="000D20B1"/>
    <w:rsid w:val="000D67DA"/>
    <w:rsid w:val="000E6AA8"/>
    <w:rsid w:val="000F6F64"/>
    <w:rsid w:val="00103BEE"/>
    <w:rsid w:val="00111E46"/>
    <w:rsid w:val="00126030"/>
    <w:rsid w:val="00132F2C"/>
    <w:rsid w:val="001501B0"/>
    <w:rsid w:val="001510EC"/>
    <w:rsid w:val="00182E7D"/>
    <w:rsid w:val="00182F10"/>
    <w:rsid w:val="00186016"/>
    <w:rsid w:val="00186FC2"/>
    <w:rsid w:val="00192390"/>
    <w:rsid w:val="001A323F"/>
    <w:rsid w:val="001B0FB9"/>
    <w:rsid w:val="001F29F1"/>
    <w:rsid w:val="002040CE"/>
    <w:rsid w:val="0021616C"/>
    <w:rsid w:val="00221578"/>
    <w:rsid w:val="00227F31"/>
    <w:rsid w:val="002340E9"/>
    <w:rsid w:val="0023554C"/>
    <w:rsid w:val="0024323D"/>
    <w:rsid w:val="00245480"/>
    <w:rsid w:val="00246385"/>
    <w:rsid w:val="00256EE3"/>
    <w:rsid w:val="0027128C"/>
    <w:rsid w:val="0028627E"/>
    <w:rsid w:val="00292FDA"/>
    <w:rsid w:val="0029345D"/>
    <w:rsid w:val="00294BCF"/>
    <w:rsid w:val="002B3DDD"/>
    <w:rsid w:val="002B53E9"/>
    <w:rsid w:val="002B7917"/>
    <w:rsid w:val="002B7D0E"/>
    <w:rsid w:val="002C1BBF"/>
    <w:rsid w:val="002C2DD4"/>
    <w:rsid w:val="002D0239"/>
    <w:rsid w:val="00304903"/>
    <w:rsid w:val="003179A7"/>
    <w:rsid w:val="00320C98"/>
    <w:rsid w:val="00322BED"/>
    <w:rsid w:val="00345AC9"/>
    <w:rsid w:val="00346B15"/>
    <w:rsid w:val="00360552"/>
    <w:rsid w:val="00362C34"/>
    <w:rsid w:val="00391500"/>
    <w:rsid w:val="00394273"/>
    <w:rsid w:val="003A0D5F"/>
    <w:rsid w:val="003B1701"/>
    <w:rsid w:val="003B7251"/>
    <w:rsid w:val="003C3E81"/>
    <w:rsid w:val="003E25D7"/>
    <w:rsid w:val="003E521E"/>
    <w:rsid w:val="003E713F"/>
    <w:rsid w:val="003F047E"/>
    <w:rsid w:val="00415543"/>
    <w:rsid w:val="00421CE4"/>
    <w:rsid w:val="00455236"/>
    <w:rsid w:val="00465AAA"/>
    <w:rsid w:val="00483A8A"/>
    <w:rsid w:val="0048695E"/>
    <w:rsid w:val="00487552"/>
    <w:rsid w:val="004A4108"/>
    <w:rsid w:val="004B17E4"/>
    <w:rsid w:val="004B2452"/>
    <w:rsid w:val="004B6868"/>
    <w:rsid w:val="004C66DF"/>
    <w:rsid w:val="0050620C"/>
    <w:rsid w:val="005064DD"/>
    <w:rsid w:val="00521DCC"/>
    <w:rsid w:val="0054103D"/>
    <w:rsid w:val="00545BCE"/>
    <w:rsid w:val="0054661A"/>
    <w:rsid w:val="00553D81"/>
    <w:rsid w:val="00563B14"/>
    <w:rsid w:val="005664E2"/>
    <w:rsid w:val="00571AD9"/>
    <w:rsid w:val="00572D2D"/>
    <w:rsid w:val="0058235D"/>
    <w:rsid w:val="005B191F"/>
    <w:rsid w:val="005B6E13"/>
    <w:rsid w:val="005D1A08"/>
    <w:rsid w:val="005D22B9"/>
    <w:rsid w:val="005D2BAF"/>
    <w:rsid w:val="005E752B"/>
    <w:rsid w:val="005F2261"/>
    <w:rsid w:val="005F2D17"/>
    <w:rsid w:val="00607B4F"/>
    <w:rsid w:val="006104B2"/>
    <w:rsid w:val="00617906"/>
    <w:rsid w:val="00623B10"/>
    <w:rsid w:val="006263A6"/>
    <w:rsid w:val="00626BAD"/>
    <w:rsid w:val="00650D3C"/>
    <w:rsid w:val="00657080"/>
    <w:rsid w:val="00672132"/>
    <w:rsid w:val="00674B2D"/>
    <w:rsid w:val="0069408B"/>
    <w:rsid w:val="006C02BD"/>
    <w:rsid w:val="006C4A63"/>
    <w:rsid w:val="006C4D10"/>
    <w:rsid w:val="006D644C"/>
    <w:rsid w:val="006E3642"/>
    <w:rsid w:val="006F6E23"/>
    <w:rsid w:val="006F7C0D"/>
    <w:rsid w:val="007007F6"/>
    <w:rsid w:val="00711F00"/>
    <w:rsid w:val="0071640F"/>
    <w:rsid w:val="00717549"/>
    <w:rsid w:val="00720B19"/>
    <w:rsid w:val="007220F9"/>
    <w:rsid w:val="00722CC9"/>
    <w:rsid w:val="00724DDF"/>
    <w:rsid w:val="007379FD"/>
    <w:rsid w:val="00737DFE"/>
    <w:rsid w:val="0076626D"/>
    <w:rsid w:val="00771E54"/>
    <w:rsid w:val="00785368"/>
    <w:rsid w:val="0078624A"/>
    <w:rsid w:val="007862D2"/>
    <w:rsid w:val="00792F15"/>
    <w:rsid w:val="00797C04"/>
    <w:rsid w:val="007B70B9"/>
    <w:rsid w:val="007C6E49"/>
    <w:rsid w:val="007D7104"/>
    <w:rsid w:val="007E46EB"/>
    <w:rsid w:val="007F2858"/>
    <w:rsid w:val="00800EB8"/>
    <w:rsid w:val="008171B3"/>
    <w:rsid w:val="00852D4F"/>
    <w:rsid w:val="008571E4"/>
    <w:rsid w:val="008925E7"/>
    <w:rsid w:val="008B67EB"/>
    <w:rsid w:val="008C4101"/>
    <w:rsid w:val="008F78C3"/>
    <w:rsid w:val="00902C6E"/>
    <w:rsid w:val="00916F14"/>
    <w:rsid w:val="00940FCA"/>
    <w:rsid w:val="00944C71"/>
    <w:rsid w:val="00955135"/>
    <w:rsid w:val="00960994"/>
    <w:rsid w:val="0096254D"/>
    <w:rsid w:val="00976DE7"/>
    <w:rsid w:val="009926F4"/>
    <w:rsid w:val="00996374"/>
    <w:rsid w:val="009971AF"/>
    <w:rsid w:val="009A40EB"/>
    <w:rsid w:val="009A584B"/>
    <w:rsid w:val="009B67A4"/>
    <w:rsid w:val="009C694F"/>
    <w:rsid w:val="009D4AB2"/>
    <w:rsid w:val="009E75BA"/>
    <w:rsid w:val="009F67AA"/>
    <w:rsid w:val="009F7369"/>
    <w:rsid w:val="00A020B7"/>
    <w:rsid w:val="00A2209F"/>
    <w:rsid w:val="00A24EFE"/>
    <w:rsid w:val="00A3325F"/>
    <w:rsid w:val="00A52C2A"/>
    <w:rsid w:val="00A53E5C"/>
    <w:rsid w:val="00A56E21"/>
    <w:rsid w:val="00A66B6A"/>
    <w:rsid w:val="00A87CFF"/>
    <w:rsid w:val="00A94393"/>
    <w:rsid w:val="00AB13B1"/>
    <w:rsid w:val="00AB39DC"/>
    <w:rsid w:val="00AD1BAD"/>
    <w:rsid w:val="00AF42AC"/>
    <w:rsid w:val="00AF4A8F"/>
    <w:rsid w:val="00AF61D4"/>
    <w:rsid w:val="00B000BA"/>
    <w:rsid w:val="00B1006A"/>
    <w:rsid w:val="00B13D8E"/>
    <w:rsid w:val="00B42027"/>
    <w:rsid w:val="00B429BF"/>
    <w:rsid w:val="00B459C8"/>
    <w:rsid w:val="00B510C8"/>
    <w:rsid w:val="00B513EB"/>
    <w:rsid w:val="00B531CB"/>
    <w:rsid w:val="00B57F74"/>
    <w:rsid w:val="00B64EAC"/>
    <w:rsid w:val="00B65364"/>
    <w:rsid w:val="00B67361"/>
    <w:rsid w:val="00B80E64"/>
    <w:rsid w:val="00BA30F7"/>
    <w:rsid w:val="00BA74D0"/>
    <w:rsid w:val="00BD65C6"/>
    <w:rsid w:val="00BE61EA"/>
    <w:rsid w:val="00C124FB"/>
    <w:rsid w:val="00C21059"/>
    <w:rsid w:val="00C22844"/>
    <w:rsid w:val="00C321D0"/>
    <w:rsid w:val="00C56BCE"/>
    <w:rsid w:val="00C83444"/>
    <w:rsid w:val="00C87A50"/>
    <w:rsid w:val="00C90BEA"/>
    <w:rsid w:val="00CA0AF7"/>
    <w:rsid w:val="00CD1B4D"/>
    <w:rsid w:val="00CD2B11"/>
    <w:rsid w:val="00CE323B"/>
    <w:rsid w:val="00CF700C"/>
    <w:rsid w:val="00D06AA4"/>
    <w:rsid w:val="00D34832"/>
    <w:rsid w:val="00D4039B"/>
    <w:rsid w:val="00D5786C"/>
    <w:rsid w:val="00D6340B"/>
    <w:rsid w:val="00D739E7"/>
    <w:rsid w:val="00D81551"/>
    <w:rsid w:val="00D8173F"/>
    <w:rsid w:val="00D8518B"/>
    <w:rsid w:val="00D94DF4"/>
    <w:rsid w:val="00DA5DEA"/>
    <w:rsid w:val="00DD2B54"/>
    <w:rsid w:val="00DD6713"/>
    <w:rsid w:val="00DD73B9"/>
    <w:rsid w:val="00DE230F"/>
    <w:rsid w:val="00DE35B4"/>
    <w:rsid w:val="00DF429A"/>
    <w:rsid w:val="00E12E2B"/>
    <w:rsid w:val="00E2055B"/>
    <w:rsid w:val="00E37BEF"/>
    <w:rsid w:val="00E4077A"/>
    <w:rsid w:val="00E52938"/>
    <w:rsid w:val="00E64216"/>
    <w:rsid w:val="00E72517"/>
    <w:rsid w:val="00E74855"/>
    <w:rsid w:val="00E84764"/>
    <w:rsid w:val="00E84BF0"/>
    <w:rsid w:val="00E90AED"/>
    <w:rsid w:val="00EB4DB7"/>
    <w:rsid w:val="00ED0C4F"/>
    <w:rsid w:val="00ED1803"/>
    <w:rsid w:val="00EE3A26"/>
    <w:rsid w:val="00EE3FA5"/>
    <w:rsid w:val="00EF4E44"/>
    <w:rsid w:val="00EF69D8"/>
    <w:rsid w:val="00EF7D9D"/>
    <w:rsid w:val="00F00DA6"/>
    <w:rsid w:val="00F01F9D"/>
    <w:rsid w:val="00F1579C"/>
    <w:rsid w:val="00F22CC8"/>
    <w:rsid w:val="00F568C4"/>
    <w:rsid w:val="00F623BD"/>
    <w:rsid w:val="00F64167"/>
    <w:rsid w:val="00F7734A"/>
    <w:rsid w:val="00F81236"/>
    <w:rsid w:val="00F82714"/>
    <w:rsid w:val="00F90D8C"/>
    <w:rsid w:val="00F96001"/>
    <w:rsid w:val="00FA79D0"/>
    <w:rsid w:val="00FB05DD"/>
    <w:rsid w:val="00FB0E6E"/>
    <w:rsid w:val="00FB6357"/>
    <w:rsid w:val="00FD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FC89F6"/>
  <w15:chartTrackingRefBased/>
  <w15:docId w15:val="{9B6C6A65-48A6-4E89-95F1-10D32A34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44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4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4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4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4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4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4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4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44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44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4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4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44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44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4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44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4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44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44E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A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2040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44C71"/>
  </w:style>
  <w:style w:type="paragraph" w:styleId="ad">
    <w:name w:val="footer"/>
    <w:basedOn w:val="a"/>
    <w:link w:val="ae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44C71"/>
  </w:style>
  <w:style w:type="character" w:styleId="af">
    <w:name w:val="annotation reference"/>
    <w:basedOn w:val="a0"/>
    <w:uiPriority w:val="99"/>
    <w:semiHidden/>
    <w:unhideWhenUsed/>
    <w:rsid w:val="00724DD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724DDF"/>
  </w:style>
  <w:style w:type="character" w:customStyle="1" w:styleId="af1">
    <w:name w:val="コメント文字列 (文字)"/>
    <w:basedOn w:val="a0"/>
    <w:link w:val="af0"/>
    <w:uiPriority w:val="99"/>
    <w:rsid w:val="00724DD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24DD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724DDF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546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54661A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FB63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BF5A9-123A-4909-A811-2B2533FF4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imoto</dc:creator>
  <cp:lastModifiedBy>谷本　真理子</cp:lastModifiedBy>
  <cp:revision>2</cp:revision>
  <dcterms:created xsi:type="dcterms:W3CDTF">2025-04-22T04:15:00Z</dcterms:created>
  <dcterms:modified xsi:type="dcterms:W3CDTF">2025-04-22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1211e349d554f0b38e0998e22a9beb69cc26318490c13c782d339a4936b1d</vt:lpwstr>
  </property>
</Properties>
</file>